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9B3" w:rsidRDefault="00942D1B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T</w:t>
      </w:r>
      <w:r w:rsidR="00D929B3">
        <w:rPr>
          <w:rFonts w:ascii="Arial" w:hAnsi="Arial" w:cs="Arial"/>
          <w:b/>
        </w:rPr>
        <w:t xml:space="preserve">urnover </w:t>
      </w:r>
      <w:r>
        <w:rPr>
          <w:rFonts w:ascii="Arial" w:hAnsi="Arial" w:cs="Arial"/>
          <w:b/>
        </w:rPr>
        <w:t xml:space="preserve">in adult nursing </w:t>
      </w:r>
      <w:r w:rsidR="00D929B3">
        <w:rPr>
          <w:rFonts w:ascii="Arial" w:hAnsi="Arial" w:cs="Arial"/>
          <w:b/>
        </w:rPr>
        <w:t>OVERVIEW</w:t>
      </w:r>
    </w:p>
    <w:bookmarkEnd w:id="0"/>
    <w:p w:rsidR="009A4871" w:rsidRPr="00BA1BFD" w:rsidRDefault="00237878">
      <w:pPr>
        <w:rPr>
          <w:rFonts w:ascii="Arial" w:hAnsi="Arial" w:cs="Arial"/>
          <w:b/>
        </w:rPr>
      </w:pPr>
      <w:r w:rsidRPr="00BA1BFD">
        <w:rPr>
          <w:rFonts w:ascii="Arial" w:hAnsi="Arial" w:cs="Arial"/>
          <w:b/>
        </w:rPr>
        <w:t xml:space="preserve">THEMATIC </w:t>
      </w:r>
      <w:proofErr w:type="spellStart"/>
      <w:r w:rsidRPr="00BA1BFD">
        <w:rPr>
          <w:rFonts w:ascii="Arial" w:hAnsi="Arial" w:cs="Arial"/>
          <w:b/>
        </w:rPr>
        <w:t>INDEX</w:t>
      </w:r>
      <w:r w:rsidR="00D929B3">
        <w:rPr>
          <w:rFonts w:ascii="Arial" w:hAnsi="Arial" w:cs="Arial"/>
          <w:b/>
        </w:rPr>
        <w:t>_determinants</w:t>
      </w:r>
      <w:proofErr w:type="spellEnd"/>
      <w:r w:rsidR="00D929B3">
        <w:rPr>
          <w:rFonts w:ascii="Arial" w:hAnsi="Arial" w:cs="Arial"/>
          <w:b/>
        </w:rPr>
        <w:t xml:space="preserve"> and consequences</w:t>
      </w:r>
      <w:r w:rsidR="00AE2DD6">
        <w:rPr>
          <w:rFonts w:ascii="Arial" w:hAnsi="Arial" w:cs="Arial"/>
          <w:b/>
        </w:rPr>
        <w:t xml:space="preserve"> </w:t>
      </w:r>
    </w:p>
    <w:p w:rsidR="00C449D5" w:rsidRPr="00BA1BFD" w:rsidRDefault="00C449D5">
      <w:pPr>
        <w:rPr>
          <w:rFonts w:ascii="Arial" w:hAnsi="Arial" w:cs="Arial"/>
          <w:b/>
        </w:rPr>
      </w:pPr>
    </w:p>
    <w:p w:rsidR="000C4DA8" w:rsidRPr="00BA1BFD" w:rsidRDefault="00D2307C" w:rsidP="000C4DA8">
      <w:pPr>
        <w:rPr>
          <w:rFonts w:ascii="Arial" w:hAnsi="Arial" w:cs="Arial"/>
          <w:b/>
        </w:rPr>
      </w:pPr>
      <w:r w:rsidRPr="00BA1BFD">
        <w:rPr>
          <w:rFonts w:ascii="Arial" w:hAnsi="Arial" w:cs="Arial"/>
          <w:b/>
        </w:rPr>
        <w:t>I</w:t>
      </w:r>
      <w:r w:rsidR="00E51CF4" w:rsidRPr="00BA1BFD">
        <w:rPr>
          <w:rFonts w:ascii="Arial" w:hAnsi="Arial" w:cs="Arial"/>
          <w:b/>
        </w:rPr>
        <w:t>.</w:t>
      </w:r>
      <w:r w:rsidR="000C4DA8" w:rsidRPr="00BA1BFD">
        <w:rPr>
          <w:rFonts w:ascii="Arial" w:hAnsi="Arial" w:cs="Arial"/>
          <w:b/>
        </w:rPr>
        <w:t xml:space="preserve"> </w:t>
      </w:r>
      <w:r w:rsidR="00B867FD" w:rsidRPr="00BA1BFD">
        <w:rPr>
          <w:rFonts w:ascii="Arial" w:hAnsi="Arial" w:cs="Arial"/>
          <w:b/>
        </w:rPr>
        <w:t>Index</w:t>
      </w:r>
      <w:r w:rsidR="00E51CF4" w:rsidRPr="00BA1BFD">
        <w:rPr>
          <w:rFonts w:ascii="Arial" w:hAnsi="Arial" w:cs="Arial"/>
          <w:b/>
        </w:rPr>
        <w:t xml:space="preserve"> of determinants</w:t>
      </w:r>
    </w:p>
    <w:p w:rsidR="000C4DA8" w:rsidRDefault="00AE2DD6" w:rsidP="000C4DA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Individual factors</w:t>
      </w:r>
    </w:p>
    <w:p w:rsidR="00AE2DD6" w:rsidRPr="00BA1BFD" w:rsidRDefault="00AE2DD6" w:rsidP="00AE2DD6">
      <w:pPr>
        <w:pStyle w:val="ListParagraph"/>
        <w:rPr>
          <w:rFonts w:ascii="Arial" w:hAnsi="Arial" w:cs="Arial"/>
        </w:rPr>
      </w:pPr>
    </w:p>
    <w:p w:rsidR="000C4DA8" w:rsidRDefault="000C4DA8" w:rsidP="00DC3909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Sociodemographic</w:t>
      </w:r>
      <w:r w:rsidR="00AE2DD6">
        <w:rPr>
          <w:rFonts w:ascii="Arial" w:hAnsi="Arial" w:cs="Arial"/>
        </w:rPr>
        <w:t xml:space="preserve"> characteristics</w:t>
      </w:r>
    </w:p>
    <w:p w:rsidR="00AE2DD6" w:rsidRPr="00BA1BFD" w:rsidRDefault="00AE2DD6" w:rsidP="00AE2DD6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Given</w:t>
      </w:r>
    </w:p>
    <w:p w:rsidR="00553EB6" w:rsidRPr="00BA1BFD" w:rsidRDefault="00553EB6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Age (at least three intervals)</w:t>
      </w:r>
    </w:p>
    <w:p w:rsidR="00AE2DD6" w:rsidRDefault="00AE2DD6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Gender</w:t>
      </w:r>
    </w:p>
    <w:p w:rsidR="00AE2DD6" w:rsidRDefault="00AE2DD6" w:rsidP="00553EB6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Acquired</w:t>
      </w:r>
    </w:p>
    <w:p w:rsidR="00553EB6" w:rsidRPr="00BA1BFD" w:rsidRDefault="00553EB6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Education</w:t>
      </w:r>
    </w:p>
    <w:p w:rsidR="00553EB6" w:rsidRPr="00BA1BFD" w:rsidRDefault="00200BF3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Family status, kinship</w:t>
      </w:r>
    </w:p>
    <w:p w:rsidR="00200BF3" w:rsidRDefault="00200BF3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Tenure</w:t>
      </w:r>
    </w:p>
    <w:p w:rsidR="00AE2DD6" w:rsidRDefault="00AE2DD6" w:rsidP="00553EB6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Biological</w:t>
      </w:r>
    </w:p>
    <w:p w:rsidR="00AE2DD6" w:rsidRDefault="00AE2DD6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="0007564F" w:rsidRPr="00BA1BFD">
        <w:rPr>
          <w:rFonts w:ascii="Arial" w:hAnsi="Arial" w:cs="Arial"/>
        </w:rPr>
        <w:t>ow serum cholesterol</w:t>
      </w:r>
    </w:p>
    <w:p w:rsidR="00AE2DD6" w:rsidRDefault="00AE2DD6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U</w:t>
      </w:r>
      <w:r w:rsidR="0007564F" w:rsidRPr="00BA1BFD">
        <w:rPr>
          <w:rFonts w:ascii="Arial" w:hAnsi="Arial" w:cs="Arial"/>
        </w:rPr>
        <w:t>nderweight</w:t>
      </w:r>
    </w:p>
    <w:p w:rsidR="00553EB6" w:rsidRDefault="00AE2DD6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D81645" w:rsidRPr="00BA1BFD">
        <w:rPr>
          <w:rFonts w:ascii="Arial" w:hAnsi="Arial" w:cs="Arial"/>
        </w:rPr>
        <w:t>leep disturbance</w:t>
      </w:r>
    </w:p>
    <w:p w:rsidR="00AE2DD6" w:rsidRPr="00BA1BFD" w:rsidRDefault="00AE2DD6" w:rsidP="00AE2DD6">
      <w:pPr>
        <w:pStyle w:val="ListParagraph"/>
        <w:ind w:left="2520"/>
        <w:rPr>
          <w:rFonts w:ascii="Arial" w:hAnsi="Arial" w:cs="Arial"/>
        </w:rPr>
      </w:pPr>
    </w:p>
    <w:p w:rsidR="001C4737" w:rsidRDefault="001C4737" w:rsidP="00553EB6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Psychological</w:t>
      </w:r>
      <w:r w:rsidR="00AE2DD6">
        <w:rPr>
          <w:rFonts w:ascii="Arial" w:hAnsi="Arial" w:cs="Arial"/>
        </w:rPr>
        <w:t xml:space="preserve"> experiences</w:t>
      </w:r>
    </w:p>
    <w:p w:rsidR="00AE2DD6" w:rsidRDefault="00AE2DD6" w:rsidP="001C4737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Negative experiences</w:t>
      </w:r>
    </w:p>
    <w:p w:rsidR="000C4DA8" w:rsidRPr="00BA1BFD" w:rsidRDefault="001C4737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Burnout</w:t>
      </w:r>
      <w:r w:rsidR="00AE2DD6">
        <w:rPr>
          <w:rFonts w:ascii="Arial" w:hAnsi="Arial" w:cs="Arial"/>
        </w:rPr>
        <w:t>/</w:t>
      </w:r>
      <w:r w:rsidR="00AE2DD6" w:rsidRPr="00AE2DD6">
        <w:rPr>
          <w:rFonts w:ascii="Arial" w:hAnsi="Arial" w:cs="Arial"/>
        </w:rPr>
        <w:t xml:space="preserve"> </w:t>
      </w:r>
      <w:r w:rsidR="00AE2DD6" w:rsidRPr="00BA1BFD">
        <w:rPr>
          <w:rFonts w:ascii="Arial" w:hAnsi="Arial" w:cs="Arial"/>
        </w:rPr>
        <w:t>Emotional exhaustion</w:t>
      </w:r>
    </w:p>
    <w:p w:rsidR="001C4737" w:rsidRPr="00AE2DD6" w:rsidRDefault="00AE2DD6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AE2DD6">
        <w:rPr>
          <w:rFonts w:ascii="Arial" w:hAnsi="Arial" w:cs="Arial"/>
        </w:rPr>
        <w:t>Stress /</w:t>
      </w:r>
      <w:r>
        <w:rPr>
          <w:rFonts w:ascii="Arial" w:hAnsi="Arial" w:cs="Arial"/>
        </w:rPr>
        <w:t xml:space="preserve"> </w:t>
      </w:r>
      <w:r w:rsidR="00C72276" w:rsidRPr="00AE2DD6">
        <w:rPr>
          <w:rFonts w:ascii="Arial" w:hAnsi="Arial" w:cs="Arial"/>
        </w:rPr>
        <w:t>Moral distress</w:t>
      </w:r>
      <w:r w:rsidR="00D87A99" w:rsidRPr="00AE2DD6">
        <w:rPr>
          <w:rFonts w:ascii="Arial" w:hAnsi="Arial" w:cs="Arial"/>
        </w:rPr>
        <w:t xml:space="preserve"> or sensitivity</w:t>
      </w:r>
    </w:p>
    <w:p w:rsidR="00AE2DD6" w:rsidRDefault="00AE2DD6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Job dissatisfaction</w:t>
      </w:r>
    </w:p>
    <w:p w:rsidR="00AE2DD6" w:rsidRPr="00BA1BFD" w:rsidRDefault="00AE2DD6" w:rsidP="001C4737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Positive experiences</w:t>
      </w:r>
    </w:p>
    <w:p w:rsidR="00C72276" w:rsidRPr="00BA1BFD" w:rsidRDefault="00C72276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Commitment</w:t>
      </w:r>
      <w:r w:rsidR="00AE2DD6">
        <w:rPr>
          <w:rFonts w:ascii="Arial" w:hAnsi="Arial" w:cs="Arial"/>
        </w:rPr>
        <w:t xml:space="preserve"> (</w:t>
      </w:r>
      <w:r w:rsidR="002F5289" w:rsidRPr="00BA1BFD">
        <w:rPr>
          <w:rFonts w:ascii="Arial" w:hAnsi="Arial" w:cs="Arial"/>
        </w:rPr>
        <w:t>affective, normative</w:t>
      </w:r>
      <w:r w:rsidR="00E778E5" w:rsidRPr="00BA1BFD">
        <w:rPr>
          <w:rFonts w:ascii="Arial" w:hAnsi="Arial" w:cs="Arial"/>
        </w:rPr>
        <w:t>, continuance</w:t>
      </w:r>
      <w:r w:rsidRPr="00BA1BFD">
        <w:rPr>
          <w:rFonts w:ascii="Arial" w:hAnsi="Arial" w:cs="Arial"/>
        </w:rPr>
        <w:t>)</w:t>
      </w:r>
    </w:p>
    <w:p w:rsidR="007C594B" w:rsidRDefault="007C594B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Respect, recognition</w:t>
      </w:r>
    </w:p>
    <w:p w:rsidR="00AE2DD6" w:rsidRPr="00BA1BFD" w:rsidRDefault="00AE2DD6" w:rsidP="00AE2DD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Job satisfaction</w:t>
      </w:r>
    </w:p>
    <w:p w:rsidR="000C4DA8" w:rsidRPr="00BA1BFD" w:rsidRDefault="000C4DA8" w:rsidP="000C4DA8">
      <w:pPr>
        <w:rPr>
          <w:rFonts w:ascii="Arial" w:hAnsi="Arial" w:cs="Arial"/>
        </w:rPr>
      </w:pPr>
    </w:p>
    <w:p w:rsidR="000C4DA8" w:rsidRPr="00BA1BFD" w:rsidRDefault="00BF114D" w:rsidP="00BF114D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Interpersonal</w:t>
      </w:r>
    </w:p>
    <w:p w:rsidR="00BF114D" w:rsidRPr="00BA1BFD" w:rsidRDefault="00BF114D" w:rsidP="00BF114D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 xml:space="preserve">Leadership </w:t>
      </w:r>
      <w:r w:rsidR="00F52378" w:rsidRPr="00BA1BFD">
        <w:rPr>
          <w:rFonts w:ascii="Arial" w:hAnsi="Arial" w:cs="Arial"/>
        </w:rPr>
        <w:t>practices</w:t>
      </w:r>
    </w:p>
    <w:p w:rsidR="00BF114D" w:rsidRDefault="00680351" w:rsidP="00BF114D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M</w:t>
      </w:r>
      <w:r w:rsidR="00E302BD" w:rsidRPr="00BA1BFD">
        <w:rPr>
          <w:rFonts w:ascii="Arial" w:hAnsi="Arial" w:cs="Arial"/>
        </w:rPr>
        <w:t>anage</w:t>
      </w:r>
      <w:r w:rsidR="00AE2DD6">
        <w:rPr>
          <w:rFonts w:ascii="Arial" w:hAnsi="Arial" w:cs="Arial"/>
        </w:rPr>
        <w:t>ment style</w:t>
      </w:r>
    </w:p>
    <w:p w:rsidR="008D2012" w:rsidRDefault="00AE2DD6" w:rsidP="008D2012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8D2012">
        <w:rPr>
          <w:rFonts w:ascii="Arial" w:hAnsi="Arial" w:cs="Arial"/>
        </w:rPr>
        <w:t>Manager characteristics</w:t>
      </w:r>
    </w:p>
    <w:p w:rsidR="008D2012" w:rsidRDefault="008D2012" w:rsidP="008D2012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8D2012">
        <w:rPr>
          <w:rFonts w:ascii="Arial" w:hAnsi="Arial" w:cs="Arial"/>
        </w:rPr>
        <w:t>Communication</w:t>
      </w:r>
    </w:p>
    <w:p w:rsidR="008D2012" w:rsidRDefault="008D2012" w:rsidP="008D2012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Staff a</w:t>
      </w:r>
      <w:r w:rsidRPr="00BA1BFD">
        <w:rPr>
          <w:rFonts w:ascii="Arial" w:hAnsi="Arial" w:cs="Arial"/>
        </w:rPr>
        <w:t>utonomy, empowerment and decision-making</w:t>
      </w:r>
    </w:p>
    <w:p w:rsidR="00680351" w:rsidRPr="00BA1BFD" w:rsidRDefault="00680351" w:rsidP="00BF114D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Supervisor support</w:t>
      </w:r>
    </w:p>
    <w:p w:rsidR="00321EB8" w:rsidRDefault="00321EB8" w:rsidP="00BF114D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Peer relations</w:t>
      </w:r>
    </w:p>
    <w:p w:rsidR="00321EB8" w:rsidRDefault="00321EB8" w:rsidP="00321EB8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Positive</w:t>
      </w:r>
    </w:p>
    <w:p w:rsidR="00321EB8" w:rsidRDefault="00E302BD" w:rsidP="00321EB8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 xml:space="preserve">Group </w:t>
      </w:r>
      <w:r w:rsidR="005C77C5" w:rsidRPr="00BA1BFD">
        <w:rPr>
          <w:rFonts w:ascii="Arial" w:hAnsi="Arial" w:cs="Arial"/>
        </w:rPr>
        <w:t>cohesion</w:t>
      </w:r>
    </w:p>
    <w:p w:rsidR="00321EB8" w:rsidRDefault="00321EB8" w:rsidP="00321EB8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9A636E" w:rsidRPr="00BA1BFD">
        <w:rPr>
          <w:rFonts w:ascii="Arial" w:hAnsi="Arial" w:cs="Arial"/>
        </w:rPr>
        <w:t>eamwork</w:t>
      </w:r>
    </w:p>
    <w:p w:rsidR="00BF114D" w:rsidRDefault="00321EB8" w:rsidP="00321EB8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5C77C5" w:rsidRPr="00BA1BFD">
        <w:rPr>
          <w:rFonts w:ascii="Arial" w:hAnsi="Arial" w:cs="Arial"/>
        </w:rPr>
        <w:t>upport</w:t>
      </w:r>
    </w:p>
    <w:p w:rsidR="00321EB8" w:rsidRDefault="00321EB8" w:rsidP="00321EB8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Negative</w:t>
      </w:r>
    </w:p>
    <w:p w:rsidR="00321EB8" w:rsidRPr="00321EB8" w:rsidRDefault="00321EB8" w:rsidP="00321EB8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321EB8">
        <w:rPr>
          <w:rFonts w:ascii="Arial" w:hAnsi="Arial" w:cs="Arial"/>
        </w:rPr>
        <w:t>Incivility</w:t>
      </w:r>
    </w:p>
    <w:p w:rsidR="00BF114D" w:rsidRDefault="00BF114D" w:rsidP="00BF114D">
      <w:pPr>
        <w:rPr>
          <w:rFonts w:ascii="Arial" w:hAnsi="Arial" w:cs="Arial"/>
        </w:rPr>
      </w:pPr>
    </w:p>
    <w:p w:rsidR="00D929B3" w:rsidRDefault="00D929B3" w:rsidP="00BF114D">
      <w:pPr>
        <w:rPr>
          <w:rFonts w:ascii="Arial" w:hAnsi="Arial" w:cs="Arial"/>
        </w:rPr>
      </w:pPr>
    </w:p>
    <w:p w:rsidR="00BF114D" w:rsidRPr="00BA1BFD" w:rsidRDefault="00BF114D" w:rsidP="00BF114D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lastRenderedPageBreak/>
        <w:t>Job</w:t>
      </w:r>
      <w:r w:rsidR="00F70455" w:rsidRPr="00BA1BFD">
        <w:rPr>
          <w:rFonts w:ascii="Arial" w:hAnsi="Arial" w:cs="Arial"/>
        </w:rPr>
        <w:t>/professional</w:t>
      </w:r>
    </w:p>
    <w:p w:rsidR="00321EB8" w:rsidRDefault="00321EB8" w:rsidP="00E302BD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Positive aspects</w:t>
      </w:r>
    </w:p>
    <w:p w:rsidR="00E302BD" w:rsidRDefault="00E302BD" w:rsidP="00321EB8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Flexibility</w:t>
      </w:r>
      <w:r w:rsidR="005C77C5" w:rsidRPr="00BA1BFD">
        <w:rPr>
          <w:rFonts w:ascii="Arial" w:hAnsi="Arial" w:cs="Arial"/>
        </w:rPr>
        <w:t xml:space="preserve"> (shift work, working hours</w:t>
      </w:r>
      <w:r w:rsidR="004A32F4" w:rsidRPr="00BA1BFD">
        <w:rPr>
          <w:rFonts w:ascii="Arial" w:hAnsi="Arial" w:cs="Arial"/>
        </w:rPr>
        <w:t>, variations in work tasks</w:t>
      </w:r>
      <w:r w:rsidR="005C77C5" w:rsidRPr="00BA1BFD">
        <w:rPr>
          <w:rFonts w:ascii="Arial" w:hAnsi="Arial" w:cs="Arial"/>
        </w:rPr>
        <w:t>)</w:t>
      </w:r>
    </w:p>
    <w:p w:rsidR="00321EB8" w:rsidRPr="00BA1BFD" w:rsidRDefault="00321EB8" w:rsidP="00321EB8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Promotional opportunities</w:t>
      </w:r>
    </w:p>
    <w:p w:rsidR="00321EB8" w:rsidRPr="00BA1BFD" w:rsidRDefault="00321EB8" w:rsidP="00321EB8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Employment opportunities</w:t>
      </w:r>
    </w:p>
    <w:p w:rsidR="00321EB8" w:rsidRPr="00BA1BFD" w:rsidRDefault="00321EB8" w:rsidP="00321EB8">
      <w:pPr>
        <w:pStyle w:val="ListParagraph"/>
        <w:ind w:left="1800"/>
        <w:rPr>
          <w:rFonts w:ascii="Arial" w:hAnsi="Arial" w:cs="Arial"/>
        </w:rPr>
      </w:pPr>
    </w:p>
    <w:p w:rsidR="00321EB8" w:rsidRDefault="00321EB8" w:rsidP="00E302BD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Negative aspects</w:t>
      </w:r>
    </w:p>
    <w:p w:rsidR="00E302BD" w:rsidRPr="00BA1BFD" w:rsidRDefault="00E302BD" w:rsidP="00321EB8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Lack of resources</w:t>
      </w:r>
    </w:p>
    <w:p w:rsidR="005C77C5" w:rsidRPr="00BA1BFD" w:rsidRDefault="005C77C5" w:rsidP="00321EB8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Work</w:t>
      </w:r>
      <w:r w:rsidR="009A636E" w:rsidRPr="00BA1BFD">
        <w:rPr>
          <w:rFonts w:ascii="Arial" w:hAnsi="Arial" w:cs="Arial"/>
        </w:rPr>
        <w:t>load</w:t>
      </w:r>
      <w:r w:rsidRPr="00BA1BFD">
        <w:rPr>
          <w:rFonts w:ascii="Arial" w:hAnsi="Arial" w:cs="Arial"/>
        </w:rPr>
        <w:t xml:space="preserve"> including physical</w:t>
      </w:r>
      <w:r w:rsidR="009A636E" w:rsidRPr="00BA1BFD">
        <w:rPr>
          <w:rFonts w:ascii="Arial" w:hAnsi="Arial" w:cs="Arial"/>
        </w:rPr>
        <w:t xml:space="preserve"> demands</w:t>
      </w:r>
    </w:p>
    <w:p w:rsidR="00997AB2" w:rsidRPr="00BA1BFD" w:rsidRDefault="00997AB2" w:rsidP="00321EB8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Role conflict</w:t>
      </w:r>
    </w:p>
    <w:p w:rsidR="00E302BD" w:rsidRPr="00BA1BFD" w:rsidRDefault="00E302BD" w:rsidP="00E302BD">
      <w:pPr>
        <w:pStyle w:val="ListParagraph"/>
        <w:ind w:left="1440"/>
        <w:rPr>
          <w:rFonts w:ascii="Arial" w:hAnsi="Arial" w:cs="Arial"/>
        </w:rPr>
      </w:pPr>
    </w:p>
    <w:p w:rsidR="00E302BD" w:rsidRPr="00BA1BFD" w:rsidRDefault="00E302BD" w:rsidP="00E302BD">
      <w:pPr>
        <w:pStyle w:val="ListParagraph"/>
        <w:ind w:left="1440"/>
        <w:rPr>
          <w:rFonts w:ascii="Arial" w:hAnsi="Arial" w:cs="Arial"/>
        </w:rPr>
      </w:pPr>
    </w:p>
    <w:p w:rsidR="00BF114D" w:rsidRPr="00BA1BFD" w:rsidRDefault="00BF114D" w:rsidP="00BF114D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Organisational</w:t>
      </w:r>
    </w:p>
    <w:p w:rsidR="00AD0B4E" w:rsidRDefault="00AD0B4E" w:rsidP="00E302BD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Structural</w:t>
      </w:r>
    </w:p>
    <w:p w:rsidR="000C4DA8" w:rsidRPr="00BA1BFD" w:rsidRDefault="00737473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Remuneration, p</w:t>
      </w:r>
      <w:r w:rsidR="00E302BD" w:rsidRPr="00BA1BFD">
        <w:rPr>
          <w:rFonts w:ascii="Arial" w:hAnsi="Arial" w:cs="Arial"/>
        </w:rPr>
        <w:t>ay and benefits</w:t>
      </w:r>
    </w:p>
    <w:p w:rsidR="00E302BD" w:rsidRPr="00BA1BFD" w:rsidRDefault="00E302BD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Size</w:t>
      </w:r>
    </w:p>
    <w:p w:rsidR="00E302BD" w:rsidRPr="00BA1BFD" w:rsidRDefault="00E302BD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Speciality</w:t>
      </w:r>
    </w:p>
    <w:p w:rsidR="00E302BD" w:rsidRPr="00BA1BFD" w:rsidRDefault="005C77C5" w:rsidP="00E302BD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Organisational culture</w:t>
      </w:r>
    </w:p>
    <w:p w:rsidR="00AD0B4E" w:rsidRDefault="00AD0B4E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Cultural</w:t>
      </w:r>
    </w:p>
    <w:p w:rsidR="005C77C5" w:rsidRDefault="00C72276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Ethical climate</w:t>
      </w:r>
      <w:r w:rsidR="007078DC" w:rsidRPr="00BA1BFD">
        <w:rPr>
          <w:rFonts w:ascii="Arial" w:hAnsi="Arial" w:cs="Arial"/>
        </w:rPr>
        <w:t xml:space="preserve"> (including incivility)</w:t>
      </w:r>
    </w:p>
    <w:p w:rsidR="00AE2DD6" w:rsidRPr="00BA1BFD" w:rsidRDefault="00AE2DD6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Work environment, otherwise unspecified</w:t>
      </w:r>
    </w:p>
    <w:p w:rsidR="00296539" w:rsidRPr="00BA1BFD" w:rsidRDefault="00296539" w:rsidP="00AD409B">
      <w:pPr>
        <w:pStyle w:val="ListParagraph"/>
        <w:ind w:left="420"/>
        <w:rPr>
          <w:rFonts w:ascii="Arial" w:hAnsi="Arial" w:cs="Arial"/>
        </w:rPr>
      </w:pPr>
    </w:p>
    <w:p w:rsidR="00AD0B4E" w:rsidRDefault="00AD0B4E" w:rsidP="00997AB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t>System-level</w:t>
      </w:r>
    </w:p>
    <w:p w:rsidR="00997AB2" w:rsidRPr="00BA1BFD" w:rsidRDefault="007078DC" w:rsidP="00AD0B4E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Societal</w:t>
      </w:r>
    </w:p>
    <w:p w:rsidR="007078DC" w:rsidRPr="00BA1BFD" w:rsidRDefault="007078DC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Perception of nursing</w:t>
      </w:r>
    </w:p>
    <w:p w:rsidR="00AD0B4E" w:rsidRDefault="00AD0B4E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AD0B4E">
        <w:rPr>
          <w:rFonts w:ascii="Arial" w:hAnsi="Arial" w:cs="Arial"/>
        </w:rPr>
        <w:t>Generation Y</w:t>
      </w:r>
    </w:p>
    <w:p w:rsidR="007078DC" w:rsidRPr="00AD0B4E" w:rsidRDefault="007078DC" w:rsidP="00AD0B4E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AD0B4E">
        <w:rPr>
          <w:rFonts w:ascii="Arial" w:hAnsi="Arial" w:cs="Arial"/>
        </w:rPr>
        <w:t>National</w:t>
      </w:r>
    </w:p>
    <w:p w:rsidR="007078DC" w:rsidRPr="00BA1BFD" w:rsidRDefault="007078DC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Labour supply</w:t>
      </w:r>
    </w:p>
    <w:p w:rsidR="007078DC" w:rsidRPr="00BA1BFD" w:rsidRDefault="007078DC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Shortages</w:t>
      </w:r>
    </w:p>
    <w:p w:rsidR="007078DC" w:rsidRPr="00BA1BFD" w:rsidRDefault="007078DC" w:rsidP="00AD0B4E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Economic downturn</w:t>
      </w:r>
    </w:p>
    <w:p w:rsidR="007078DC" w:rsidRPr="00BA1BFD" w:rsidRDefault="007078DC" w:rsidP="005B0B22">
      <w:pPr>
        <w:rPr>
          <w:rFonts w:ascii="Arial" w:hAnsi="Arial" w:cs="Arial"/>
        </w:rPr>
      </w:pPr>
    </w:p>
    <w:p w:rsidR="005B0B22" w:rsidRPr="00BA1BFD" w:rsidRDefault="005B0B22" w:rsidP="005B0B2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Patient-related</w:t>
      </w:r>
    </w:p>
    <w:p w:rsidR="005B0B22" w:rsidRPr="00BA1BFD" w:rsidRDefault="00DA5801" w:rsidP="005B0B22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Patient satisfaction</w:t>
      </w:r>
    </w:p>
    <w:p w:rsidR="00F86FA2" w:rsidRPr="00BA1BFD" w:rsidRDefault="00DA5801" w:rsidP="00F86FA2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 xml:space="preserve">Quality </w:t>
      </w:r>
      <w:r w:rsidR="00F86FA2" w:rsidRPr="00BA1BFD">
        <w:rPr>
          <w:rFonts w:ascii="Arial" w:hAnsi="Arial" w:cs="Arial"/>
        </w:rPr>
        <w:t>and safety of care (hospitalisation, risk of infection, mor</w:t>
      </w:r>
      <w:r w:rsidR="00A04A6D" w:rsidRPr="00BA1BFD">
        <w:rPr>
          <w:rFonts w:ascii="Arial" w:hAnsi="Arial" w:cs="Arial"/>
        </w:rPr>
        <w:t>tality, adversities</w:t>
      </w:r>
      <w:r w:rsidR="00BB1DFE" w:rsidRPr="00BA1BFD">
        <w:rPr>
          <w:rFonts w:ascii="Arial" w:hAnsi="Arial" w:cs="Arial"/>
        </w:rPr>
        <w:t xml:space="preserve">, </w:t>
      </w:r>
      <w:proofErr w:type="spellStart"/>
      <w:r w:rsidR="00BB1DFE" w:rsidRPr="00BA1BFD">
        <w:rPr>
          <w:rFonts w:ascii="Arial" w:hAnsi="Arial" w:cs="Arial"/>
        </w:rPr>
        <w:t>etc</w:t>
      </w:r>
      <w:proofErr w:type="spellEnd"/>
      <w:r w:rsidR="00F86FA2" w:rsidRPr="00BA1BFD">
        <w:rPr>
          <w:rFonts w:ascii="Arial" w:hAnsi="Arial" w:cs="Arial"/>
        </w:rPr>
        <w:t>).</w:t>
      </w:r>
    </w:p>
    <w:p w:rsidR="001438F5" w:rsidRPr="00BA1BFD" w:rsidRDefault="001438F5" w:rsidP="001438F5">
      <w:pPr>
        <w:rPr>
          <w:rFonts w:ascii="Arial" w:hAnsi="Arial" w:cs="Arial"/>
        </w:rPr>
      </w:pPr>
    </w:p>
    <w:p w:rsidR="00E51CF4" w:rsidRPr="00BA1BFD" w:rsidRDefault="00E51CF4" w:rsidP="001438F5">
      <w:pPr>
        <w:rPr>
          <w:rFonts w:ascii="Arial" w:hAnsi="Arial" w:cs="Arial"/>
        </w:rPr>
      </w:pPr>
    </w:p>
    <w:p w:rsidR="00E51CF4" w:rsidRPr="00BA1BFD" w:rsidRDefault="00D2307C" w:rsidP="001438F5">
      <w:pPr>
        <w:rPr>
          <w:rFonts w:ascii="Arial" w:hAnsi="Arial" w:cs="Arial"/>
          <w:b/>
        </w:rPr>
      </w:pPr>
      <w:r w:rsidRPr="00BA1BFD">
        <w:rPr>
          <w:rFonts w:ascii="Arial" w:hAnsi="Arial" w:cs="Arial"/>
          <w:b/>
        </w:rPr>
        <w:t>I</w:t>
      </w:r>
      <w:r w:rsidR="00B867FD" w:rsidRPr="00BA1BFD">
        <w:rPr>
          <w:rFonts w:ascii="Arial" w:hAnsi="Arial" w:cs="Arial"/>
          <w:b/>
        </w:rPr>
        <w:t>I. Index</w:t>
      </w:r>
      <w:r w:rsidR="00E51CF4" w:rsidRPr="00BA1BFD">
        <w:rPr>
          <w:rFonts w:ascii="Arial" w:hAnsi="Arial" w:cs="Arial"/>
          <w:b/>
        </w:rPr>
        <w:t xml:space="preserve"> of consequences</w:t>
      </w:r>
    </w:p>
    <w:p w:rsidR="00E51CF4" w:rsidRPr="00BA1BFD" w:rsidRDefault="00E51CF4" w:rsidP="00E51CF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Costs</w:t>
      </w:r>
    </w:p>
    <w:p w:rsidR="00E51CF4" w:rsidRPr="00BA1BFD" w:rsidRDefault="00E51CF4" w:rsidP="00E51CF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Staffing levels, shortage and impact on quality of care</w:t>
      </w:r>
    </w:p>
    <w:p w:rsidR="00E51CF4" w:rsidRPr="00BA1BFD" w:rsidRDefault="00E51CF4" w:rsidP="00E51CF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Patient outcomes</w:t>
      </w:r>
    </w:p>
    <w:p w:rsidR="00E51CF4" w:rsidRPr="00BA1BFD" w:rsidRDefault="00E51CF4" w:rsidP="00E51CF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A1BFD">
        <w:rPr>
          <w:rFonts w:ascii="Arial" w:hAnsi="Arial" w:cs="Arial"/>
        </w:rPr>
        <w:t>Morale</w:t>
      </w:r>
    </w:p>
    <w:p w:rsidR="001438F5" w:rsidRPr="00BA1BFD" w:rsidRDefault="001438F5" w:rsidP="001438F5">
      <w:pPr>
        <w:rPr>
          <w:rFonts w:ascii="Arial" w:hAnsi="Arial" w:cs="Arial"/>
        </w:rPr>
      </w:pPr>
    </w:p>
    <w:p w:rsidR="00C333FB" w:rsidRDefault="00C333FB" w:rsidP="001438F5">
      <w:pPr>
        <w:rPr>
          <w:rFonts w:ascii="Arial" w:hAnsi="Arial" w:cs="Arial"/>
        </w:rPr>
      </w:pPr>
    </w:p>
    <w:p w:rsidR="00C333FB" w:rsidRPr="00BA1BFD" w:rsidRDefault="00C333FB" w:rsidP="001438F5">
      <w:pPr>
        <w:rPr>
          <w:rFonts w:ascii="Arial" w:hAnsi="Arial" w:cs="Arial"/>
        </w:rPr>
      </w:pPr>
    </w:p>
    <w:sectPr w:rsidR="00C333FB" w:rsidRPr="00BA1BF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CE8" w:rsidRDefault="00F41CE8" w:rsidP="00D929B3">
      <w:pPr>
        <w:spacing w:after="0" w:line="240" w:lineRule="auto"/>
      </w:pPr>
      <w:r>
        <w:separator/>
      </w:r>
    </w:p>
  </w:endnote>
  <w:endnote w:type="continuationSeparator" w:id="0">
    <w:p w:rsidR="00F41CE8" w:rsidRDefault="00F41CE8" w:rsidP="00D92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29B3" w:rsidRPr="00D929B3" w:rsidRDefault="00D929B3">
    <w:pPr>
      <w:pStyle w:val="Footer"/>
      <w:rPr>
        <w:rFonts w:ascii="Times New Roman" w:hAnsi="Times New Roman" w:cs="Times New Roman"/>
        <w:sz w:val="20"/>
      </w:rPr>
    </w:pPr>
    <w:r w:rsidRPr="00D929B3">
      <w:rPr>
        <w:rFonts w:ascii="Times New Roman" w:hAnsi="Times New Roman" w:cs="Times New Roman"/>
        <w:sz w:val="20"/>
      </w:rPr>
      <w:t xml:space="preserve">Halter et </w:t>
    </w:r>
    <w:proofErr w:type="spellStart"/>
    <w:r w:rsidRPr="00D929B3">
      <w:rPr>
        <w:rFonts w:ascii="Times New Roman" w:hAnsi="Times New Roman" w:cs="Times New Roman"/>
        <w:sz w:val="20"/>
      </w:rPr>
      <w:t>al_Determinants</w:t>
    </w:r>
    <w:proofErr w:type="spellEnd"/>
    <w:r w:rsidRPr="00D929B3">
      <w:rPr>
        <w:rFonts w:ascii="Times New Roman" w:hAnsi="Times New Roman" w:cs="Times New Roman"/>
        <w:sz w:val="20"/>
      </w:rPr>
      <w:t xml:space="preserve"> and </w:t>
    </w:r>
    <w:proofErr w:type="spellStart"/>
    <w:r w:rsidRPr="00D929B3">
      <w:rPr>
        <w:rFonts w:ascii="Times New Roman" w:hAnsi="Times New Roman" w:cs="Times New Roman"/>
        <w:sz w:val="20"/>
      </w:rPr>
      <w:t>consequences_Supplementary</w:t>
    </w:r>
    <w:proofErr w:type="spellEnd"/>
    <w:r w:rsidRPr="00D929B3">
      <w:rPr>
        <w:rFonts w:ascii="Times New Roman" w:hAnsi="Times New Roman" w:cs="Times New Roman"/>
        <w:sz w:val="20"/>
      </w:rPr>
      <w:t xml:space="preserve"> file </w:t>
    </w:r>
    <w:r w:rsidR="00AB4B63">
      <w:rPr>
        <w:rFonts w:ascii="Times New Roman" w:hAnsi="Times New Roman" w:cs="Times New Roman"/>
        <w:sz w:val="20"/>
      </w:rPr>
      <w:t>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CE8" w:rsidRDefault="00F41CE8" w:rsidP="00D929B3">
      <w:pPr>
        <w:spacing w:after="0" w:line="240" w:lineRule="auto"/>
      </w:pPr>
      <w:r>
        <w:separator/>
      </w:r>
    </w:p>
  </w:footnote>
  <w:footnote w:type="continuationSeparator" w:id="0">
    <w:p w:rsidR="00F41CE8" w:rsidRDefault="00F41CE8" w:rsidP="00D929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22612"/>
    <w:multiLevelType w:val="hybridMultilevel"/>
    <w:tmpl w:val="A1107922"/>
    <w:lvl w:ilvl="0" w:tplc="8A52F36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16921343"/>
    <w:multiLevelType w:val="hybridMultilevel"/>
    <w:tmpl w:val="94E00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A01884"/>
    <w:multiLevelType w:val="multilevel"/>
    <w:tmpl w:val="5F1C46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/>
      <w:lvlText w:val="%2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>
    <w:nsid w:val="1ED8767A"/>
    <w:multiLevelType w:val="hybridMultilevel"/>
    <w:tmpl w:val="70FA8576"/>
    <w:lvl w:ilvl="0" w:tplc="750CC3F0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F8E467F"/>
    <w:multiLevelType w:val="multilevel"/>
    <w:tmpl w:val="5F1C46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isLgl/>
      <w:lvlText w:val="%2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>
    <w:nsid w:val="2FCE3149"/>
    <w:multiLevelType w:val="hybridMultilevel"/>
    <w:tmpl w:val="F54ADC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491189"/>
    <w:multiLevelType w:val="hybridMultilevel"/>
    <w:tmpl w:val="BB9CFA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C67BAF"/>
    <w:multiLevelType w:val="hybridMultilevel"/>
    <w:tmpl w:val="DCD46B9E"/>
    <w:lvl w:ilvl="0" w:tplc="2D7C6A8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44BB7779"/>
    <w:multiLevelType w:val="hybridMultilevel"/>
    <w:tmpl w:val="E7EE4E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695080"/>
    <w:multiLevelType w:val="hybridMultilevel"/>
    <w:tmpl w:val="538ED0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0F37D4"/>
    <w:multiLevelType w:val="hybridMultilevel"/>
    <w:tmpl w:val="FCDAF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287ADA"/>
    <w:multiLevelType w:val="multilevel"/>
    <w:tmpl w:val="74E6FB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12">
    <w:nsid w:val="52D50B7D"/>
    <w:multiLevelType w:val="hybridMultilevel"/>
    <w:tmpl w:val="89A2A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FA2C5F"/>
    <w:multiLevelType w:val="hybridMultilevel"/>
    <w:tmpl w:val="AAC25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611071"/>
    <w:multiLevelType w:val="hybridMultilevel"/>
    <w:tmpl w:val="CD9C8D9A"/>
    <w:lvl w:ilvl="0" w:tplc="2AFEB686">
      <w:start w:val="2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7CD01AAD"/>
    <w:multiLevelType w:val="multilevel"/>
    <w:tmpl w:val="981604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7"/>
  </w:num>
  <w:num w:numId="5">
    <w:abstractNumId w:val="0"/>
  </w:num>
  <w:num w:numId="6">
    <w:abstractNumId w:val="11"/>
  </w:num>
  <w:num w:numId="7">
    <w:abstractNumId w:val="14"/>
  </w:num>
  <w:num w:numId="8">
    <w:abstractNumId w:val="15"/>
  </w:num>
  <w:num w:numId="9">
    <w:abstractNumId w:val="2"/>
  </w:num>
  <w:num w:numId="10">
    <w:abstractNumId w:val="3"/>
  </w:num>
  <w:num w:numId="11">
    <w:abstractNumId w:val="9"/>
  </w:num>
  <w:num w:numId="12">
    <w:abstractNumId w:val="5"/>
  </w:num>
  <w:num w:numId="13">
    <w:abstractNumId w:val="8"/>
  </w:num>
  <w:num w:numId="14">
    <w:abstractNumId w:val="10"/>
  </w:num>
  <w:num w:numId="15">
    <w:abstractNumId w:val="1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774"/>
    <w:rsid w:val="00015D4D"/>
    <w:rsid w:val="00055C92"/>
    <w:rsid w:val="00070B3A"/>
    <w:rsid w:val="0007564F"/>
    <w:rsid w:val="0009368E"/>
    <w:rsid w:val="000A4322"/>
    <w:rsid w:val="000B3E5B"/>
    <w:rsid w:val="000B50ED"/>
    <w:rsid w:val="000C4DA8"/>
    <w:rsid w:val="001438F5"/>
    <w:rsid w:val="00166AC5"/>
    <w:rsid w:val="001704BE"/>
    <w:rsid w:val="00171598"/>
    <w:rsid w:val="001C4737"/>
    <w:rsid w:val="001C603C"/>
    <w:rsid w:val="001D0B15"/>
    <w:rsid w:val="001E5547"/>
    <w:rsid w:val="00200BF3"/>
    <w:rsid w:val="00201D85"/>
    <w:rsid w:val="00222334"/>
    <w:rsid w:val="00234514"/>
    <w:rsid w:val="00237878"/>
    <w:rsid w:val="00257AA7"/>
    <w:rsid w:val="00287295"/>
    <w:rsid w:val="0029448A"/>
    <w:rsid w:val="00296539"/>
    <w:rsid w:val="002F1C75"/>
    <w:rsid w:val="002F5289"/>
    <w:rsid w:val="003039A6"/>
    <w:rsid w:val="0031034E"/>
    <w:rsid w:val="00314F31"/>
    <w:rsid w:val="00321EB8"/>
    <w:rsid w:val="00322A86"/>
    <w:rsid w:val="00361916"/>
    <w:rsid w:val="0036309C"/>
    <w:rsid w:val="003646A7"/>
    <w:rsid w:val="003728B2"/>
    <w:rsid w:val="003A7181"/>
    <w:rsid w:val="003B412D"/>
    <w:rsid w:val="003C0D30"/>
    <w:rsid w:val="003D3F36"/>
    <w:rsid w:val="003E7050"/>
    <w:rsid w:val="0040459F"/>
    <w:rsid w:val="00427748"/>
    <w:rsid w:val="00431AD4"/>
    <w:rsid w:val="004512B5"/>
    <w:rsid w:val="00464073"/>
    <w:rsid w:val="0047655F"/>
    <w:rsid w:val="004773C2"/>
    <w:rsid w:val="004A32F4"/>
    <w:rsid w:val="004A63F5"/>
    <w:rsid w:val="0051511B"/>
    <w:rsid w:val="00521526"/>
    <w:rsid w:val="0052648B"/>
    <w:rsid w:val="00553EB6"/>
    <w:rsid w:val="00572515"/>
    <w:rsid w:val="005751B5"/>
    <w:rsid w:val="0058630C"/>
    <w:rsid w:val="005962AF"/>
    <w:rsid w:val="005A5B0C"/>
    <w:rsid w:val="005B0B22"/>
    <w:rsid w:val="005B21C7"/>
    <w:rsid w:val="005C77C5"/>
    <w:rsid w:val="00601A9D"/>
    <w:rsid w:val="00611928"/>
    <w:rsid w:val="00615D53"/>
    <w:rsid w:val="006314DD"/>
    <w:rsid w:val="0064347E"/>
    <w:rsid w:val="00680351"/>
    <w:rsid w:val="00694660"/>
    <w:rsid w:val="006A7724"/>
    <w:rsid w:val="006D45BF"/>
    <w:rsid w:val="007078DC"/>
    <w:rsid w:val="00714428"/>
    <w:rsid w:val="0072607D"/>
    <w:rsid w:val="00733199"/>
    <w:rsid w:val="00733C22"/>
    <w:rsid w:val="00737473"/>
    <w:rsid w:val="00794BA1"/>
    <w:rsid w:val="007B475E"/>
    <w:rsid w:val="007C594B"/>
    <w:rsid w:val="008020E3"/>
    <w:rsid w:val="00820AEE"/>
    <w:rsid w:val="00822025"/>
    <w:rsid w:val="008B0A18"/>
    <w:rsid w:val="008C4C97"/>
    <w:rsid w:val="008D2012"/>
    <w:rsid w:val="008E0813"/>
    <w:rsid w:val="008E7844"/>
    <w:rsid w:val="009105F2"/>
    <w:rsid w:val="009179F7"/>
    <w:rsid w:val="00922941"/>
    <w:rsid w:val="00927F27"/>
    <w:rsid w:val="00936780"/>
    <w:rsid w:val="00942D1B"/>
    <w:rsid w:val="00986774"/>
    <w:rsid w:val="00990B5E"/>
    <w:rsid w:val="00997AB2"/>
    <w:rsid w:val="009A4871"/>
    <w:rsid w:val="009A636E"/>
    <w:rsid w:val="009A7E3B"/>
    <w:rsid w:val="009C5141"/>
    <w:rsid w:val="009D4F09"/>
    <w:rsid w:val="009E0F3A"/>
    <w:rsid w:val="009E1395"/>
    <w:rsid w:val="00A04A6D"/>
    <w:rsid w:val="00A376EB"/>
    <w:rsid w:val="00A543EF"/>
    <w:rsid w:val="00A74CBD"/>
    <w:rsid w:val="00A8090F"/>
    <w:rsid w:val="00A827CA"/>
    <w:rsid w:val="00A90803"/>
    <w:rsid w:val="00AA0CDF"/>
    <w:rsid w:val="00AB4B63"/>
    <w:rsid w:val="00AB73B8"/>
    <w:rsid w:val="00AC7F35"/>
    <w:rsid w:val="00AD0B4E"/>
    <w:rsid w:val="00AD409B"/>
    <w:rsid w:val="00AE2DD6"/>
    <w:rsid w:val="00B13817"/>
    <w:rsid w:val="00B44132"/>
    <w:rsid w:val="00B47F4F"/>
    <w:rsid w:val="00B71516"/>
    <w:rsid w:val="00B867FD"/>
    <w:rsid w:val="00BA1359"/>
    <w:rsid w:val="00BA1BFD"/>
    <w:rsid w:val="00BA53B8"/>
    <w:rsid w:val="00BA6C8A"/>
    <w:rsid w:val="00BB1DFE"/>
    <w:rsid w:val="00BD7189"/>
    <w:rsid w:val="00BF114D"/>
    <w:rsid w:val="00C02980"/>
    <w:rsid w:val="00C1698B"/>
    <w:rsid w:val="00C31579"/>
    <w:rsid w:val="00C333FB"/>
    <w:rsid w:val="00C449D5"/>
    <w:rsid w:val="00C479DD"/>
    <w:rsid w:val="00C72276"/>
    <w:rsid w:val="00C75F0C"/>
    <w:rsid w:val="00C776E1"/>
    <w:rsid w:val="00CA106E"/>
    <w:rsid w:val="00CA47A9"/>
    <w:rsid w:val="00CF3935"/>
    <w:rsid w:val="00D1002E"/>
    <w:rsid w:val="00D2307C"/>
    <w:rsid w:val="00D47D97"/>
    <w:rsid w:val="00D64FB5"/>
    <w:rsid w:val="00D72EA0"/>
    <w:rsid w:val="00D81645"/>
    <w:rsid w:val="00D87A99"/>
    <w:rsid w:val="00D929B3"/>
    <w:rsid w:val="00DA5801"/>
    <w:rsid w:val="00DC3909"/>
    <w:rsid w:val="00DD003C"/>
    <w:rsid w:val="00DE1276"/>
    <w:rsid w:val="00DF78B6"/>
    <w:rsid w:val="00E11EE8"/>
    <w:rsid w:val="00E160AF"/>
    <w:rsid w:val="00E22FEA"/>
    <w:rsid w:val="00E302BD"/>
    <w:rsid w:val="00E51CF4"/>
    <w:rsid w:val="00E57D62"/>
    <w:rsid w:val="00E710D6"/>
    <w:rsid w:val="00E73281"/>
    <w:rsid w:val="00E75542"/>
    <w:rsid w:val="00E778E5"/>
    <w:rsid w:val="00E83CBA"/>
    <w:rsid w:val="00EA7321"/>
    <w:rsid w:val="00ED4056"/>
    <w:rsid w:val="00EE1015"/>
    <w:rsid w:val="00EE2E66"/>
    <w:rsid w:val="00EE3D9D"/>
    <w:rsid w:val="00EE50E1"/>
    <w:rsid w:val="00F1298F"/>
    <w:rsid w:val="00F41CE8"/>
    <w:rsid w:val="00F52378"/>
    <w:rsid w:val="00F57888"/>
    <w:rsid w:val="00F61B66"/>
    <w:rsid w:val="00F70455"/>
    <w:rsid w:val="00F853B2"/>
    <w:rsid w:val="00F86FA2"/>
    <w:rsid w:val="00F95BB9"/>
    <w:rsid w:val="00FA1E59"/>
    <w:rsid w:val="00FA6E8E"/>
    <w:rsid w:val="00FB0E3C"/>
    <w:rsid w:val="00FD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78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29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9B3"/>
  </w:style>
  <w:style w:type="paragraph" w:styleId="Footer">
    <w:name w:val="footer"/>
    <w:basedOn w:val="Normal"/>
    <w:link w:val="FooterChar"/>
    <w:uiPriority w:val="99"/>
    <w:unhideWhenUsed/>
    <w:rsid w:val="00D929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9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78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29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9B3"/>
  </w:style>
  <w:style w:type="paragraph" w:styleId="Footer">
    <w:name w:val="footer"/>
    <w:basedOn w:val="Normal"/>
    <w:link w:val="FooterChar"/>
    <w:uiPriority w:val="99"/>
    <w:unhideWhenUsed/>
    <w:rsid w:val="00D929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Boiko</dc:creator>
  <cp:lastModifiedBy>User</cp:lastModifiedBy>
  <cp:revision>2</cp:revision>
  <cp:lastPrinted>2015-05-20T10:25:00Z</cp:lastPrinted>
  <dcterms:created xsi:type="dcterms:W3CDTF">2017-09-27T22:08:00Z</dcterms:created>
  <dcterms:modified xsi:type="dcterms:W3CDTF">2017-09-27T22:08:00Z</dcterms:modified>
</cp:coreProperties>
</file>